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E17" w:rsidRPr="004173C5" w:rsidRDefault="000F3E17" w:rsidP="00827C84">
      <w:pPr>
        <w:spacing w:line="480" w:lineRule="auto"/>
        <w:rPr>
          <w:b/>
        </w:rPr>
      </w:pPr>
      <w:bookmarkStart w:id="0" w:name="_GoBack"/>
      <w:r w:rsidRPr="00407555">
        <w:t xml:space="preserve">Additional </w:t>
      </w:r>
      <w:r w:rsidR="00407555" w:rsidRPr="00407555">
        <w:t>file</w:t>
      </w:r>
      <w:r w:rsidRPr="00407555">
        <w:t xml:space="preserve"> 2.</w:t>
      </w:r>
      <w:r w:rsidRPr="00292E72">
        <w:rPr>
          <w:b/>
        </w:rPr>
        <w:t xml:space="preserve"> </w:t>
      </w:r>
      <w:bookmarkEnd w:id="0"/>
      <w:r>
        <w:t xml:space="preserve">Influenza vaccination </w:t>
      </w:r>
      <w:r w:rsidR="00F75B3E">
        <w:t>status</w:t>
      </w:r>
      <w:r>
        <w:t xml:space="preserve"> in detail</w:t>
      </w:r>
      <w:r w:rsidR="0048418C">
        <w:t xml:space="preserve"> (yes, no, don´t know, no/don´t know)</w:t>
      </w:r>
      <w:r>
        <w:t xml:space="preserve"> by AB knowledge score</w:t>
      </w:r>
    </w:p>
    <w:tbl>
      <w:tblPr>
        <w:tblW w:w="14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271"/>
        <w:gridCol w:w="1134"/>
        <w:gridCol w:w="1276"/>
        <w:gridCol w:w="1134"/>
        <w:gridCol w:w="1276"/>
        <w:gridCol w:w="1134"/>
        <w:gridCol w:w="1275"/>
        <w:gridCol w:w="1134"/>
        <w:gridCol w:w="1276"/>
        <w:gridCol w:w="1276"/>
      </w:tblGrid>
      <w:tr w:rsidR="006855FA" w:rsidRPr="000F3E17" w:rsidTr="00585FA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F3E17" w:rsidRPr="006E686F" w:rsidRDefault="000F3E17" w:rsidP="0050494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b/>
                <w:color w:val="000000"/>
                <w:lang w:val="de-DE" w:eastAsia="de-DE"/>
              </w:rPr>
              <w:t>Variable</w:t>
            </w:r>
          </w:p>
        </w:tc>
        <w:tc>
          <w:tcPr>
            <w:tcW w:w="4815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E17" w:rsidRPr="006E686F" w:rsidRDefault="000F3E17" w:rsidP="00317E4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b/>
                <w:color w:val="000000"/>
                <w:lang w:val="de-DE" w:eastAsia="de-DE"/>
              </w:rPr>
              <w:t>Flu vaccination 2009/2010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E17" w:rsidRPr="006E686F" w:rsidRDefault="000F3E17" w:rsidP="00317E4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b/>
                <w:color w:val="000000"/>
                <w:lang w:val="de-DE" w:eastAsia="de-DE"/>
              </w:rPr>
              <w:t>Flu vaccination 2010/2011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F3E17" w:rsidRPr="000F3E17" w:rsidRDefault="000F3E17" w:rsidP="00317E4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b/>
                <w:color w:val="000000"/>
                <w:lang w:val="de-DE" w:eastAsia="de-DE"/>
              </w:rPr>
              <w:t>Both years flu vaccination</w:t>
            </w:r>
          </w:p>
        </w:tc>
      </w:tr>
      <w:tr w:rsidR="00585FA2" w:rsidRPr="006E686F" w:rsidTr="00585FA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Ye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Don´t kn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/Don´t kn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Don´t know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/Don´t kn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/Don´t know</w:t>
            </w:r>
          </w:p>
        </w:tc>
      </w:tr>
      <w:tr w:rsidR="00585FA2" w:rsidRPr="006E686F" w:rsidTr="00585FA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% (n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% (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% (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% (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% (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% (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% (n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% (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% (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% (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% (n)</w:t>
            </w:r>
          </w:p>
        </w:tc>
      </w:tr>
      <w:tr w:rsidR="00585FA2" w:rsidRPr="006E686F" w:rsidTr="00585FA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.6 (593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0.2 (256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.4 (3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1.4 (259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0 (43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4.8 (263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.2 (3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6.0 (267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1 (38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3.8 (265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7.9 (2780)</w:t>
            </w:r>
          </w:p>
        </w:tc>
      </w:tr>
      <w:tr w:rsidR="00585FA2" w:rsidRPr="006E686F" w:rsidTr="00585FA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ean (SD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ean (SD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E686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ean (SD)</w:t>
            </w:r>
          </w:p>
        </w:tc>
      </w:tr>
      <w:tr w:rsidR="00585FA2" w:rsidRPr="006E686F" w:rsidTr="00585FA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B-knowledge sco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.49 (1.06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.33 (0.9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84 (0.8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.32 (0.9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.51 (1.0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.35 (0.9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97 (0.8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.34 (0.9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.54 (1.0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.35 (0.9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585FA2" w:rsidRPr="006E686F" w:rsidRDefault="00585FA2" w:rsidP="005049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.33 (0.98)</w:t>
            </w:r>
          </w:p>
        </w:tc>
      </w:tr>
    </w:tbl>
    <w:p w:rsidR="000F3E17" w:rsidRDefault="000F3E17" w:rsidP="0050494C">
      <w:pPr>
        <w:spacing w:line="480" w:lineRule="auto"/>
      </w:pPr>
    </w:p>
    <w:p w:rsidR="0048418C" w:rsidRDefault="0048418C" w:rsidP="0050494C">
      <w:pPr>
        <w:spacing w:line="480" w:lineRule="auto"/>
      </w:pPr>
    </w:p>
    <w:p w:rsidR="0048418C" w:rsidRDefault="0048418C" w:rsidP="0050494C">
      <w:pPr>
        <w:spacing w:line="480" w:lineRule="auto"/>
      </w:pPr>
    </w:p>
    <w:p w:rsidR="004173C5" w:rsidRDefault="004173C5" w:rsidP="0050494C">
      <w:pPr>
        <w:spacing w:line="480" w:lineRule="auto"/>
      </w:pPr>
    </w:p>
    <w:p w:rsidR="004173C5" w:rsidRDefault="004173C5"/>
    <w:sectPr w:rsidR="004173C5" w:rsidSect="006E686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5447" w:rsidRDefault="00CC5447" w:rsidP="000F3E17">
      <w:pPr>
        <w:spacing w:after="0" w:line="240" w:lineRule="auto"/>
      </w:pPr>
      <w:r>
        <w:separator/>
      </w:r>
    </w:p>
  </w:endnote>
  <w:endnote w:type="continuationSeparator" w:id="0">
    <w:p w:rsidR="00CC5447" w:rsidRDefault="00CC5447" w:rsidP="000F3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5447" w:rsidRDefault="00CC5447" w:rsidP="000F3E17">
      <w:pPr>
        <w:spacing w:after="0" w:line="240" w:lineRule="auto"/>
      </w:pPr>
      <w:r>
        <w:separator/>
      </w:r>
    </w:p>
  </w:footnote>
  <w:footnote w:type="continuationSeparator" w:id="0">
    <w:p w:rsidR="00CC5447" w:rsidRDefault="00CC5447" w:rsidP="000F3E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034F86"/>
    <w:multiLevelType w:val="hybridMultilevel"/>
    <w:tmpl w:val="05B68AB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86F"/>
    <w:rsid w:val="000E04A4"/>
    <w:rsid w:val="000F3E17"/>
    <w:rsid w:val="001E4630"/>
    <w:rsid w:val="002476BC"/>
    <w:rsid w:val="00292E72"/>
    <w:rsid w:val="00317E4D"/>
    <w:rsid w:val="003C5E64"/>
    <w:rsid w:val="00407555"/>
    <w:rsid w:val="004173C5"/>
    <w:rsid w:val="0048418C"/>
    <w:rsid w:val="0050494C"/>
    <w:rsid w:val="00585FA2"/>
    <w:rsid w:val="005D77D1"/>
    <w:rsid w:val="006855FA"/>
    <w:rsid w:val="006E686F"/>
    <w:rsid w:val="00827C84"/>
    <w:rsid w:val="00BB5365"/>
    <w:rsid w:val="00CC5447"/>
    <w:rsid w:val="00E42380"/>
    <w:rsid w:val="00F1791E"/>
    <w:rsid w:val="00F4495C"/>
    <w:rsid w:val="00F7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33CFD7-4CCC-4C6B-AAD7-692C291A8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F3E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F3E17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F3E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F3E17"/>
    <w:rPr>
      <w:lang w:val="en-US"/>
    </w:rPr>
  </w:style>
  <w:style w:type="paragraph" w:styleId="Listenabsatz">
    <w:name w:val="List Paragraph"/>
    <w:basedOn w:val="Standard"/>
    <w:uiPriority w:val="34"/>
    <w:qFormat/>
    <w:rsid w:val="00827C84"/>
    <w:pPr>
      <w:ind w:left="720"/>
      <w:contextualSpacing/>
    </w:pPr>
  </w:style>
  <w:style w:type="table" w:styleId="Tabellenraster">
    <w:name w:val="Table Grid"/>
    <w:basedOn w:val="NormaleTabelle"/>
    <w:uiPriority w:val="39"/>
    <w:rsid w:val="00484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93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</dc:creator>
  <cp:keywords/>
  <dc:description/>
  <cp:lastModifiedBy>KathrYn</cp:lastModifiedBy>
  <cp:revision>15</cp:revision>
  <dcterms:created xsi:type="dcterms:W3CDTF">2015-08-19T10:57:00Z</dcterms:created>
  <dcterms:modified xsi:type="dcterms:W3CDTF">2015-08-19T13:25:00Z</dcterms:modified>
</cp:coreProperties>
</file>